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441"/>
        <w:tblW w:w="9498" w:type="dxa"/>
        <w:tblLook w:val="04A0" w:firstRow="1" w:lastRow="0" w:firstColumn="1" w:lastColumn="0" w:noHBand="0" w:noVBand="1"/>
      </w:tblPr>
      <w:tblGrid>
        <w:gridCol w:w="7650"/>
        <w:gridCol w:w="1848"/>
      </w:tblGrid>
      <w:tr w:rsidR="00112443" w:rsidRPr="007257F7" w14:paraId="2942E02F" w14:textId="77777777" w:rsidTr="002A709C">
        <w:trPr>
          <w:trHeight w:val="290"/>
        </w:trPr>
        <w:tc>
          <w:tcPr>
            <w:tcW w:w="94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872A5" w14:textId="1AB6A8B8" w:rsidR="00112443" w:rsidRPr="00112443" w:rsidRDefault="00112443" w:rsidP="00F0314B">
            <w:pPr>
              <w:spacing w:before="120" w:after="12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112443">
              <w:rPr>
                <w:rFonts w:ascii="Arial" w:hAnsi="Arial" w:cs="Arial"/>
                <w:b/>
                <w:bCs/>
                <w:lang w:val="en-US"/>
              </w:rPr>
              <w:t xml:space="preserve">Supplementary Table 1: Use and monitoring of Antithyroid Drugs </w:t>
            </w:r>
          </w:p>
        </w:tc>
      </w:tr>
      <w:tr w:rsidR="007257F7" w:rsidRPr="007257F7" w14:paraId="04C21F8B" w14:textId="77777777" w:rsidTr="002A709C">
        <w:trPr>
          <w:trHeight w:val="290"/>
        </w:trPr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94C" w14:textId="28F5F8C1" w:rsidR="007257F7" w:rsidRPr="00C07047" w:rsidRDefault="00A67E4C" w:rsidP="00F0314B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uestio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1B39" w14:textId="78159967" w:rsidR="007257F7" w:rsidRPr="00C07047" w:rsidRDefault="004B4AC3" w:rsidP="00F0314B">
            <w:pPr>
              <w:spacing w:before="60" w:after="6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7257F7" w:rsidRPr="007257F7" w14:paraId="2F0E2175" w14:textId="77777777" w:rsidTr="002A709C">
        <w:trPr>
          <w:trHeight w:val="50"/>
        </w:trPr>
        <w:tc>
          <w:tcPr>
            <w:tcW w:w="7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E30C" w14:textId="3CBE30DD" w:rsidR="007257F7" w:rsidRPr="002A709C" w:rsidRDefault="007257F7" w:rsidP="002A709C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709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What starting dose of </w:t>
            </w:r>
            <w:r w:rsidR="001B1FEA" w:rsidRPr="002A709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MZ</w:t>
            </w:r>
            <w:r w:rsidRPr="002A709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would you prescribe for the patient described?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2E6E" w14:textId="77777777" w:rsidR="007257F7" w:rsidRPr="00C07047" w:rsidRDefault="007257F7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78E46953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</w:tcPr>
          <w:p w14:paraId="11BAA81A" w14:textId="5690D404" w:rsidR="00F501C5" w:rsidRPr="00C07047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5-15 mg daily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0CFA471" w14:textId="0D228695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 (2%)</w:t>
            </w:r>
          </w:p>
        </w:tc>
      </w:tr>
      <w:tr w:rsidR="00F501C5" w:rsidRPr="007257F7" w14:paraId="49C92934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C2643C5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20-25 mg dai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302B43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 (32%)</w:t>
            </w:r>
          </w:p>
        </w:tc>
      </w:tr>
      <w:tr w:rsidR="00F501C5" w:rsidRPr="007257F7" w14:paraId="0BFD15CC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53E8DC7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30-40 mg dai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BD1D5A0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6 (64%)</w:t>
            </w:r>
          </w:p>
        </w:tc>
      </w:tr>
      <w:tr w:rsidR="00F501C5" w:rsidRPr="007257F7" w14:paraId="6930A41C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75DF3D9" w14:textId="10311FFF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60A897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 (2%)</w:t>
            </w:r>
          </w:p>
        </w:tc>
      </w:tr>
      <w:tr w:rsidR="00F501C5" w:rsidRPr="007257F7" w14:paraId="082AFD68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0A14BEBC" w14:textId="7D8AFA42" w:rsidR="00F501C5" w:rsidRPr="002A709C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2A709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fter commencing ATDs when would you next evaluate thyroid hormones</w:t>
            </w:r>
            <w:r w:rsid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8E5EFBD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391195AD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</w:tcPr>
          <w:p w14:paraId="558E7285" w14:textId="129ED6B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4 weeks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4CC34C7" w14:textId="729FD736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 (20%)</w:t>
            </w:r>
          </w:p>
        </w:tc>
      </w:tr>
      <w:tr w:rsidR="00F501C5" w:rsidRPr="007257F7" w14:paraId="0434CB59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</w:tcPr>
          <w:p w14:paraId="72A7F073" w14:textId="79101D50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6 weeks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FC06D7B" w14:textId="7A417913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6 (63%)</w:t>
            </w:r>
          </w:p>
        </w:tc>
      </w:tr>
      <w:tr w:rsidR="00F501C5" w:rsidRPr="007257F7" w14:paraId="50C7737F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44826CA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2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F051370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 (14%)</w:t>
            </w:r>
          </w:p>
        </w:tc>
      </w:tr>
      <w:tr w:rsidR="00F501C5" w:rsidRPr="007257F7" w14:paraId="322547A0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0EA6B7BD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3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CE39704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3%)</w:t>
            </w:r>
          </w:p>
        </w:tc>
      </w:tr>
      <w:tr w:rsidR="00F501C5" w:rsidRPr="007257F7" w14:paraId="21E100FD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0A35A068" w14:textId="57AFAD69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fter commencing ATDs when would you check TRAbs</w:t>
            </w:r>
            <w:r w:rsidR="00BB0E4E"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6576596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6D81927F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FEFA70D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6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7E87FF4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3%)</w:t>
            </w:r>
          </w:p>
        </w:tc>
      </w:tr>
      <w:tr w:rsidR="00F501C5" w:rsidRPr="007257F7" w14:paraId="6D99F475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1EDE10B1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fter 12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8332832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8 (19%)</w:t>
            </w:r>
          </w:p>
        </w:tc>
      </w:tr>
      <w:tr w:rsidR="00F501C5" w:rsidRPr="007257F7" w14:paraId="6266CAD8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64414B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ever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CDC16E3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 (24%)</w:t>
            </w:r>
          </w:p>
        </w:tc>
      </w:tr>
      <w:tr w:rsidR="00F501C5" w:rsidRPr="007257F7" w14:paraId="20DEF15D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</w:tcPr>
          <w:p w14:paraId="04CCE33F" w14:textId="42840824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When planning to stop ATDs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3369AD7" w14:textId="3C59E4BD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 (47%)</w:t>
            </w:r>
          </w:p>
        </w:tc>
      </w:tr>
      <w:tr w:rsidR="00F501C5" w:rsidRPr="007257F7" w14:paraId="5A2179E1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1C80AC25" w14:textId="72633EC3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CD6A3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ould recheck in other situations</w:t>
            </w:r>
            <w:r w:rsidR="00E328F1" w:rsidRPr="00C07047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F58BB98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(8%)</w:t>
            </w:r>
          </w:p>
        </w:tc>
      </w:tr>
      <w:tr w:rsidR="00F501C5" w:rsidRPr="007257F7" w14:paraId="39F5FBF0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E17EEB8" w14:textId="2E40756E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or how long would you continue ATDs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72DFAA8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2160FC9A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</w:tcPr>
          <w:p w14:paraId="1336C9D6" w14:textId="2492DEB0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9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37E9DA1B" w14:textId="3175D35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(1%)</w:t>
            </w:r>
          </w:p>
        </w:tc>
      </w:tr>
      <w:tr w:rsidR="00F501C5" w:rsidRPr="007257F7" w14:paraId="32FEB8BE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2CCEF83C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12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B15EBA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6 (24%)</w:t>
            </w:r>
          </w:p>
        </w:tc>
      </w:tr>
      <w:tr w:rsidR="00F501C5" w:rsidRPr="007257F7" w14:paraId="3F3AF14A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1021EA5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18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95EA709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 (47%)</w:t>
            </w:r>
          </w:p>
        </w:tc>
      </w:tr>
      <w:tr w:rsidR="00F501C5" w:rsidRPr="007257F7" w14:paraId="2B840FF3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534788CF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24 Month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A5860BC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 (1%)</w:t>
            </w:r>
          </w:p>
        </w:tc>
      </w:tr>
      <w:tr w:rsidR="00F501C5" w:rsidRPr="007257F7" w14:paraId="2D024D52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</w:tcPr>
          <w:p w14:paraId="0464964D" w14:textId="7AE23C35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Until TRAbs becomes negative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21E6C438" w14:textId="04CEF1BB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 (16%)</w:t>
            </w:r>
          </w:p>
        </w:tc>
      </w:tr>
      <w:tr w:rsidR="00F501C5" w:rsidRPr="007257F7" w14:paraId="1A810AC2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C5D0660" w14:textId="59A6084F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7CA6492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 (11%)</w:t>
            </w:r>
          </w:p>
        </w:tc>
      </w:tr>
      <w:tr w:rsidR="00F501C5" w:rsidRPr="007257F7" w14:paraId="33F403B9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28BFB619" w14:textId="099C83AB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f the patient is on CMZ or PTU how often would you check blood counts</w:t>
            </w:r>
            <w:r w:rsidR="00BB0E4E"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DB99773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1D740CD0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</w:tcPr>
          <w:p w14:paraId="2CEEA18F" w14:textId="0E3DBA2E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t baseline only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9B8B13B" w14:textId="711C3FB0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 (28%)</w:t>
            </w:r>
          </w:p>
        </w:tc>
      </w:tr>
      <w:tr w:rsidR="00F501C5" w:rsidRPr="007257F7" w14:paraId="712A4264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333FAE18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3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D06990D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 (7%)</w:t>
            </w:r>
          </w:p>
        </w:tc>
      </w:tr>
      <w:tr w:rsidR="00F501C5" w:rsidRPr="007257F7" w14:paraId="75ED0EE0" w14:textId="77777777" w:rsidTr="002A709C">
        <w:trPr>
          <w:trHeight w:val="115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D41D8C8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6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2266492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 (4%)</w:t>
            </w:r>
          </w:p>
        </w:tc>
      </w:tr>
      <w:tr w:rsidR="00F501C5" w:rsidRPr="007257F7" w14:paraId="3CC3CEBD" w14:textId="77777777" w:rsidTr="002A709C">
        <w:trPr>
          <w:trHeight w:val="174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0906CF53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ot routine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654C5773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 (53%)</w:t>
            </w:r>
          </w:p>
        </w:tc>
      </w:tr>
      <w:tr w:rsidR="00F501C5" w:rsidRPr="007257F7" w14:paraId="100B1034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3EDEFB15" w14:textId="1C3B70F6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B5326F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(8%)</w:t>
            </w:r>
          </w:p>
        </w:tc>
      </w:tr>
      <w:tr w:rsidR="00F501C5" w:rsidRPr="007257F7" w14:paraId="0B1B65C5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13794408" w14:textId="5473E786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f the patient is on CMZ, how often would you check liver-enzymes</w:t>
            </w:r>
            <w:r w:rsidR="00BB0E4E"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E338FA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3181C127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</w:tcPr>
          <w:p w14:paraId="187E7C21" w14:textId="5C0CB963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t baseline only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476CBC54" w14:textId="6F30F85C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 (26%)</w:t>
            </w:r>
          </w:p>
        </w:tc>
      </w:tr>
      <w:tr w:rsidR="00F501C5" w:rsidRPr="007257F7" w14:paraId="14FA78F1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351BF775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3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CF10286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 (9%)</w:t>
            </w:r>
          </w:p>
        </w:tc>
      </w:tr>
      <w:tr w:rsidR="00F501C5" w:rsidRPr="007257F7" w14:paraId="060E7D72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67FE7A1C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6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89F65BB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 (9%)</w:t>
            </w:r>
          </w:p>
        </w:tc>
      </w:tr>
      <w:tr w:rsidR="00F501C5" w:rsidRPr="007257F7" w14:paraId="1020B3F0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C21FD04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ot routine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4EF46056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1 (54%)</w:t>
            </w:r>
          </w:p>
        </w:tc>
      </w:tr>
      <w:tr w:rsidR="00F501C5" w:rsidRPr="007257F7" w14:paraId="03C342DC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51A3B8DB" w14:textId="55582F0C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0F78C04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3%)</w:t>
            </w:r>
          </w:p>
        </w:tc>
      </w:tr>
      <w:tr w:rsidR="00F501C5" w:rsidRPr="007257F7" w14:paraId="3A455E7B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4E89762" w14:textId="7D85E68E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f the patient is on PTU, how often would you check liver-enzymes</w:t>
            </w:r>
            <w:r w:rsidR="00BB0E4E"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A0483EA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0075C298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</w:tcPr>
          <w:p w14:paraId="59DBAD26" w14:textId="7A618D3A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t baseline only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5B8E62EB" w14:textId="0B73D37F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 (20%)</w:t>
            </w:r>
          </w:p>
        </w:tc>
      </w:tr>
      <w:tr w:rsidR="00F501C5" w:rsidRPr="007257F7" w14:paraId="64216D21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1246708C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3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35878DC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7 (32%)</w:t>
            </w:r>
          </w:p>
        </w:tc>
      </w:tr>
      <w:tr w:rsidR="00F501C5" w:rsidRPr="007257F7" w14:paraId="4997BDAF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716489B0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6-Month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39032B0F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 (12%)</w:t>
            </w:r>
          </w:p>
        </w:tc>
      </w:tr>
      <w:tr w:rsidR="00F501C5" w:rsidRPr="007257F7" w14:paraId="75A83297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3BD41BAE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ot routinel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5336BAC6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 (30%)</w:t>
            </w:r>
          </w:p>
        </w:tc>
      </w:tr>
      <w:tr w:rsidR="00F501C5" w:rsidRPr="007257F7" w14:paraId="651EC309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50A9C3F0" w14:textId="76254A23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1BCEBC69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 (6%)</w:t>
            </w:r>
          </w:p>
        </w:tc>
      </w:tr>
      <w:tr w:rsidR="00F501C5" w:rsidRPr="007257F7" w14:paraId="30EB21C8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682D27A1" w14:textId="4BB9A79C" w:rsidR="00F501C5" w:rsidRPr="00BB0E4E" w:rsidRDefault="00F501C5" w:rsidP="00F0314B">
            <w:pPr>
              <w:spacing w:before="120"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0E4E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f the patient develops a rash with CMZ you would: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275632E4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F501C5" w:rsidRPr="007257F7" w14:paraId="4AE5DA10" w14:textId="77777777" w:rsidTr="002A709C">
        <w:trPr>
          <w:trHeight w:val="29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477BBE09" w14:textId="53261CF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Continue CMZ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71364AF0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 (4%)</w:t>
            </w:r>
          </w:p>
        </w:tc>
      </w:tr>
      <w:tr w:rsidR="00F501C5" w:rsidRPr="007257F7" w14:paraId="04BE1CA2" w14:textId="77777777" w:rsidTr="002A709C">
        <w:trPr>
          <w:trHeight w:val="65"/>
        </w:trPr>
        <w:tc>
          <w:tcPr>
            <w:tcW w:w="7650" w:type="dxa"/>
            <w:shd w:val="clear" w:color="auto" w:fill="auto"/>
            <w:noWrap/>
            <w:vAlign w:val="bottom"/>
          </w:tcPr>
          <w:p w14:paraId="43D98AC1" w14:textId="6C2499B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Switch to PTU</w:t>
            </w:r>
          </w:p>
        </w:tc>
        <w:tc>
          <w:tcPr>
            <w:tcW w:w="1848" w:type="dxa"/>
            <w:shd w:val="clear" w:color="auto" w:fill="auto"/>
            <w:noWrap/>
            <w:vAlign w:val="bottom"/>
          </w:tcPr>
          <w:p w14:paraId="0BACF19F" w14:textId="48347EFB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3 (75%)</w:t>
            </w:r>
          </w:p>
        </w:tc>
      </w:tr>
      <w:tr w:rsidR="00F501C5" w:rsidRPr="007257F7" w14:paraId="382DE4CF" w14:textId="77777777" w:rsidTr="002A709C">
        <w:trPr>
          <w:trHeight w:val="60"/>
        </w:trPr>
        <w:tc>
          <w:tcPr>
            <w:tcW w:w="7650" w:type="dxa"/>
            <w:shd w:val="clear" w:color="auto" w:fill="auto"/>
            <w:noWrap/>
            <w:vAlign w:val="bottom"/>
            <w:hideMark/>
          </w:tcPr>
          <w:p w14:paraId="3A9F5767" w14:textId="0E4929DD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Select an alternative mode of treatment: RAI or surgery</w:t>
            </w:r>
          </w:p>
        </w:tc>
        <w:tc>
          <w:tcPr>
            <w:tcW w:w="1848" w:type="dxa"/>
            <w:shd w:val="clear" w:color="auto" w:fill="auto"/>
            <w:noWrap/>
            <w:vAlign w:val="bottom"/>
            <w:hideMark/>
          </w:tcPr>
          <w:p w14:paraId="0DE8D487" w14:textId="77777777" w:rsidR="00F501C5" w:rsidRPr="00C07047" w:rsidRDefault="00F501C5" w:rsidP="00F0314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(8%)</w:t>
            </w:r>
          </w:p>
        </w:tc>
      </w:tr>
      <w:tr w:rsidR="00F501C5" w:rsidRPr="007257F7" w14:paraId="189C8B18" w14:textId="77777777" w:rsidTr="002A709C">
        <w:trPr>
          <w:trHeight w:val="290"/>
        </w:trPr>
        <w:tc>
          <w:tcPr>
            <w:tcW w:w="7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FA1A7" w14:textId="6FBF371E" w:rsidR="00F501C5" w:rsidRPr="00C07047" w:rsidRDefault="00F501C5" w:rsidP="00F0314B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option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97650" w14:textId="31090BA1" w:rsidR="00F501C5" w:rsidRPr="00C07047" w:rsidRDefault="00F501C5" w:rsidP="00F0314B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0704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 (13%)</w:t>
            </w:r>
          </w:p>
        </w:tc>
      </w:tr>
      <w:tr w:rsidR="00783774" w:rsidRPr="007257F7" w14:paraId="78AEA611" w14:textId="77777777" w:rsidTr="002A709C">
        <w:trPr>
          <w:trHeight w:val="290"/>
        </w:trPr>
        <w:tc>
          <w:tcPr>
            <w:tcW w:w="949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EEF80B" w14:textId="25168E9D" w:rsidR="00783774" w:rsidRPr="007257F7" w:rsidRDefault="00783774" w:rsidP="00F0314B">
            <w:pPr>
              <w:spacing w:before="120"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B40A3">
              <w:rPr>
                <w:rFonts w:ascii="Arial" w:hAnsi="Arial" w:cs="Arial"/>
                <w:sz w:val="18"/>
                <w:szCs w:val="18"/>
                <w:lang w:val="en-US"/>
              </w:rPr>
              <w:t xml:space="preserve">1. </w:t>
            </w:r>
            <w:r w:rsidR="00ED3D91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  <w:r w:rsidR="00701850">
              <w:rPr>
                <w:rFonts w:ascii="Arial" w:hAnsi="Arial" w:cs="Arial"/>
                <w:sz w:val="18"/>
                <w:szCs w:val="18"/>
                <w:lang w:val="en-US"/>
              </w:rPr>
              <w:t xml:space="preserve">ther situations </w:t>
            </w:r>
            <w:r w:rsidR="00D05ABA">
              <w:rPr>
                <w:rFonts w:ascii="Arial" w:hAnsi="Arial" w:cs="Arial"/>
                <w:sz w:val="18"/>
                <w:szCs w:val="18"/>
                <w:lang w:val="en-US"/>
              </w:rPr>
              <w:t>includ</w:t>
            </w:r>
            <w:r w:rsidR="00ED3D91">
              <w:rPr>
                <w:rFonts w:ascii="Arial" w:hAnsi="Arial" w:cs="Arial"/>
                <w:sz w:val="18"/>
                <w:szCs w:val="18"/>
                <w:lang w:val="en-US"/>
              </w:rPr>
              <w:t>ed</w:t>
            </w:r>
            <w:r w:rsidR="00D40832">
              <w:rPr>
                <w:rFonts w:ascii="Arial" w:hAnsi="Arial" w:cs="Arial"/>
                <w:sz w:val="18"/>
                <w:szCs w:val="18"/>
                <w:lang w:val="en-US"/>
              </w:rPr>
              <w:t xml:space="preserve"> the</w:t>
            </w:r>
            <w:r w:rsidRPr="00EB40A3">
              <w:rPr>
                <w:rFonts w:ascii="Arial" w:hAnsi="Arial" w:cs="Arial"/>
                <w:sz w:val="18"/>
                <w:szCs w:val="18"/>
                <w:lang w:val="en-US"/>
              </w:rPr>
              <w:t xml:space="preserve"> presence of </w:t>
            </w:r>
            <w:r w:rsidR="00D40832">
              <w:rPr>
                <w:rFonts w:ascii="Arial" w:hAnsi="Arial" w:cs="Arial"/>
                <w:sz w:val="18"/>
                <w:szCs w:val="18"/>
                <w:lang w:val="en-US"/>
              </w:rPr>
              <w:t xml:space="preserve">thyroid </w:t>
            </w:r>
            <w:r w:rsidRPr="00EB40A3">
              <w:rPr>
                <w:rFonts w:ascii="Arial" w:hAnsi="Arial" w:cs="Arial"/>
                <w:sz w:val="18"/>
                <w:szCs w:val="18"/>
                <w:lang w:val="en-US"/>
              </w:rPr>
              <w:t>eye disease, severe presentation, planning pregnancy, or planning RAI</w:t>
            </w:r>
            <w:r w:rsidR="00F26A7B">
              <w:rPr>
                <w:rFonts w:ascii="Arial" w:hAnsi="Arial" w:cs="Arial"/>
                <w:sz w:val="18"/>
                <w:szCs w:val="18"/>
                <w:lang w:val="en-US"/>
              </w:rPr>
              <w:t>. CMZ, Carbimazole, PTU, P</w:t>
            </w:r>
            <w:r w:rsidR="00E31D3B">
              <w:rPr>
                <w:rFonts w:ascii="Arial" w:hAnsi="Arial" w:cs="Arial"/>
                <w:sz w:val="18"/>
                <w:szCs w:val="18"/>
                <w:lang w:val="en-US"/>
              </w:rPr>
              <w:t>ropylthiouracil, ATD, antithyroid drugs, RAI, radioactive iodine</w:t>
            </w:r>
          </w:p>
        </w:tc>
      </w:tr>
    </w:tbl>
    <w:p w14:paraId="134C3651" w14:textId="77777777" w:rsidR="00B91127" w:rsidRPr="007C02E7" w:rsidRDefault="00B91127" w:rsidP="00F0314B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</w:p>
    <w:sectPr w:rsidR="00B91127" w:rsidRPr="007C02E7" w:rsidSect="00F03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FF52EA"/>
    <w:multiLevelType w:val="hybridMultilevel"/>
    <w:tmpl w:val="8D9C1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75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4D"/>
    <w:rsid w:val="0000075B"/>
    <w:rsid w:val="00083CD7"/>
    <w:rsid w:val="00086079"/>
    <w:rsid w:val="000B03F0"/>
    <w:rsid w:val="000B234F"/>
    <w:rsid w:val="000C2C2D"/>
    <w:rsid w:val="000F515F"/>
    <w:rsid w:val="00112443"/>
    <w:rsid w:val="001319E3"/>
    <w:rsid w:val="0013635A"/>
    <w:rsid w:val="001405AF"/>
    <w:rsid w:val="00140AAC"/>
    <w:rsid w:val="00156796"/>
    <w:rsid w:val="001B1FEA"/>
    <w:rsid w:val="001B67B4"/>
    <w:rsid w:val="001C0FFD"/>
    <w:rsid w:val="001D279B"/>
    <w:rsid w:val="00204EDF"/>
    <w:rsid w:val="00225B94"/>
    <w:rsid w:val="00225D2B"/>
    <w:rsid w:val="00246F4D"/>
    <w:rsid w:val="00261EF6"/>
    <w:rsid w:val="00267F26"/>
    <w:rsid w:val="002803A4"/>
    <w:rsid w:val="002810CE"/>
    <w:rsid w:val="0029162A"/>
    <w:rsid w:val="002A709C"/>
    <w:rsid w:val="002B7F75"/>
    <w:rsid w:val="002C5456"/>
    <w:rsid w:val="002F0489"/>
    <w:rsid w:val="002F08C1"/>
    <w:rsid w:val="002F59F0"/>
    <w:rsid w:val="00300553"/>
    <w:rsid w:val="003006FE"/>
    <w:rsid w:val="003160F4"/>
    <w:rsid w:val="00360A6F"/>
    <w:rsid w:val="003B43A7"/>
    <w:rsid w:val="003E574B"/>
    <w:rsid w:val="003F3AA4"/>
    <w:rsid w:val="00410E43"/>
    <w:rsid w:val="0043626B"/>
    <w:rsid w:val="00440843"/>
    <w:rsid w:val="0044157E"/>
    <w:rsid w:val="0046444C"/>
    <w:rsid w:val="00474F69"/>
    <w:rsid w:val="004753D3"/>
    <w:rsid w:val="004864A6"/>
    <w:rsid w:val="00494C5A"/>
    <w:rsid w:val="004957E5"/>
    <w:rsid w:val="004B12C1"/>
    <w:rsid w:val="004B4AC3"/>
    <w:rsid w:val="00502BE6"/>
    <w:rsid w:val="00514078"/>
    <w:rsid w:val="00534F2A"/>
    <w:rsid w:val="00553576"/>
    <w:rsid w:val="00567D35"/>
    <w:rsid w:val="005A4E68"/>
    <w:rsid w:val="005B095E"/>
    <w:rsid w:val="005D3A7C"/>
    <w:rsid w:val="005D4126"/>
    <w:rsid w:val="005F0CEC"/>
    <w:rsid w:val="005F26AE"/>
    <w:rsid w:val="005F339A"/>
    <w:rsid w:val="005F3F86"/>
    <w:rsid w:val="00607E99"/>
    <w:rsid w:val="0062193E"/>
    <w:rsid w:val="00622219"/>
    <w:rsid w:val="0067687C"/>
    <w:rsid w:val="006E04DE"/>
    <w:rsid w:val="00701850"/>
    <w:rsid w:val="00717665"/>
    <w:rsid w:val="007257F7"/>
    <w:rsid w:val="007337E0"/>
    <w:rsid w:val="007834F9"/>
    <w:rsid w:val="00783774"/>
    <w:rsid w:val="00787A82"/>
    <w:rsid w:val="007A1BAC"/>
    <w:rsid w:val="007B3F29"/>
    <w:rsid w:val="007C02E7"/>
    <w:rsid w:val="007C29F8"/>
    <w:rsid w:val="007D2543"/>
    <w:rsid w:val="007D48AB"/>
    <w:rsid w:val="007D6FB9"/>
    <w:rsid w:val="008444A9"/>
    <w:rsid w:val="00863D54"/>
    <w:rsid w:val="00893443"/>
    <w:rsid w:val="008A0690"/>
    <w:rsid w:val="008B3A84"/>
    <w:rsid w:val="008B6DE9"/>
    <w:rsid w:val="008C6AB4"/>
    <w:rsid w:val="008C71C4"/>
    <w:rsid w:val="008D45FD"/>
    <w:rsid w:val="008E1160"/>
    <w:rsid w:val="0091307D"/>
    <w:rsid w:val="009458FB"/>
    <w:rsid w:val="009605B0"/>
    <w:rsid w:val="00961DB4"/>
    <w:rsid w:val="009775A8"/>
    <w:rsid w:val="0099111C"/>
    <w:rsid w:val="009B4832"/>
    <w:rsid w:val="009E2FB5"/>
    <w:rsid w:val="009F2E4E"/>
    <w:rsid w:val="00A25633"/>
    <w:rsid w:val="00A563E6"/>
    <w:rsid w:val="00A67E4C"/>
    <w:rsid w:val="00A749A9"/>
    <w:rsid w:val="00AB2191"/>
    <w:rsid w:val="00B22BCE"/>
    <w:rsid w:val="00B2340C"/>
    <w:rsid w:val="00B273D6"/>
    <w:rsid w:val="00B419BD"/>
    <w:rsid w:val="00B4302E"/>
    <w:rsid w:val="00B644EA"/>
    <w:rsid w:val="00B91127"/>
    <w:rsid w:val="00BB0E4E"/>
    <w:rsid w:val="00BB109D"/>
    <w:rsid w:val="00C07047"/>
    <w:rsid w:val="00C07EE8"/>
    <w:rsid w:val="00C13562"/>
    <w:rsid w:val="00C15A52"/>
    <w:rsid w:val="00C319E5"/>
    <w:rsid w:val="00C326D8"/>
    <w:rsid w:val="00C3744F"/>
    <w:rsid w:val="00C60CA3"/>
    <w:rsid w:val="00C92E94"/>
    <w:rsid w:val="00C95038"/>
    <w:rsid w:val="00CB2764"/>
    <w:rsid w:val="00CB7379"/>
    <w:rsid w:val="00CC5516"/>
    <w:rsid w:val="00CD354D"/>
    <w:rsid w:val="00CD6A38"/>
    <w:rsid w:val="00CE7110"/>
    <w:rsid w:val="00CF0F8B"/>
    <w:rsid w:val="00D01368"/>
    <w:rsid w:val="00D05ABA"/>
    <w:rsid w:val="00D1332F"/>
    <w:rsid w:val="00D40832"/>
    <w:rsid w:val="00D447B8"/>
    <w:rsid w:val="00D55C5F"/>
    <w:rsid w:val="00D7086A"/>
    <w:rsid w:val="00D722D5"/>
    <w:rsid w:val="00D86FD5"/>
    <w:rsid w:val="00D92399"/>
    <w:rsid w:val="00DF3744"/>
    <w:rsid w:val="00E00A9A"/>
    <w:rsid w:val="00E169AD"/>
    <w:rsid w:val="00E31D3B"/>
    <w:rsid w:val="00E328F1"/>
    <w:rsid w:val="00E8780F"/>
    <w:rsid w:val="00EA622C"/>
    <w:rsid w:val="00EB40A3"/>
    <w:rsid w:val="00ED33C6"/>
    <w:rsid w:val="00ED3D91"/>
    <w:rsid w:val="00EE5500"/>
    <w:rsid w:val="00EE6C26"/>
    <w:rsid w:val="00EF2BAD"/>
    <w:rsid w:val="00F0314B"/>
    <w:rsid w:val="00F26A7B"/>
    <w:rsid w:val="00F501C5"/>
    <w:rsid w:val="00F63628"/>
    <w:rsid w:val="00F83E01"/>
    <w:rsid w:val="00FA1D45"/>
    <w:rsid w:val="00FA3BED"/>
    <w:rsid w:val="00FD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817B3"/>
  <w15:chartTrackingRefBased/>
  <w15:docId w15:val="{6A8D8381-8A5C-4F27-8E2F-7AF5B802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5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530</Characters>
  <Application>Microsoft Office Word</Application>
  <DocSecurity>0</DocSecurity>
  <Lines>76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i okosieme</dc:creator>
  <cp:keywords/>
  <dc:description/>
  <cp:lastModifiedBy>buchi okosieme</cp:lastModifiedBy>
  <cp:revision>15</cp:revision>
  <cp:lastPrinted>2024-10-27T16:38:00Z</cp:lastPrinted>
  <dcterms:created xsi:type="dcterms:W3CDTF">2024-12-06T09:39:00Z</dcterms:created>
  <dcterms:modified xsi:type="dcterms:W3CDTF">2024-12-07T10:29:00Z</dcterms:modified>
</cp:coreProperties>
</file>